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75CF5" w14:textId="7769FC0E" w:rsidR="00962E03" w:rsidRPr="006557D8" w:rsidRDefault="001C4F8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557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="002052C4" w:rsidRPr="006557D8">
        <w:rPr>
          <w:rFonts w:ascii="Times New Roman" w:hAnsi="Times New Roman" w:cs="Times New Roman"/>
          <w:b/>
          <w:sz w:val="24"/>
          <w:szCs w:val="24"/>
          <w:lang w:val="en-GB"/>
        </w:rPr>
        <w:t>List of cell lines</w:t>
      </w:r>
      <w:r w:rsidR="001641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used in this study</w:t>
      </w:r>
      <w:r w:rsidR="002052C4" w:rsidRPr="006557D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leGrid"/>
        <w:tblW w:w="1374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80"/>
        <w:gridCol w:w="1134"/>
        <w:gridCol w:w="1701"/>
        <w:gridCol w:w="4819"/>
        <w:gridCol w:w="4111"/>
      </w:tblGrid>
      <w:tr w:rsidR="002052C4" w:rsidRPr="006557D8" w14:paraId="1023A93E" w14:textId="77777777" w:rsidTr="00164194">
        <w:trPr>
          <w:trHeight w:val="551"/>
        </w:trPr>
        <w:tc>
          <w:tcPr>
            <w:tcW w:w="1980" w:type="dxa"/>
            <w:vAlign w:val="center"/>
          </w:tcPr>
          <w:p w14:paraId="3915EE02" w14:textId="77777777" w:rsidR="002052C4" w:rsidRPr="006557D8" w:rsidRDefault="002052C4" w:rsidP="00655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istology</w:t>
            </w:r>
          </w:p>
        </w:tc>
        <w:tc>
          <w:tcPr>
            <w:tcW w:w="1134" w:type="dxa"/>
            <w:vAlign w:val="center"/>
          </w:tcPr>
          <w:p w14:paraId="195895C0" w14:textId="77777777" w:rsidR="002052C4" w:rsidRPr="006557D8" w:rsidRDefault="002052C4" w:rsidP="00655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1701" w:type="dxa"/>
            <w:vAlign w:val="center"/>
          </w:tcPr>
          <w:p w14:paraId="7675A41D" w14:textId="77777777" w:rsidR="002052C4" w:rsidRPr="006557D8" w:rsidRDefault="002052C4" w:rsidP="00655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wth medium*</w:t>
            </w:r>
          </w:p>
        </w:tc>
        <w:tc>
          <w:tcPr>
            <w:tcW w:w="4819" w:type="dxa"/>
            <w:vAlign w:val="center"/>
          </w:tcPr>
          <w:p w14:paraId="1A25E3AC" w14:textId="77777777" w:rsidR="002052C4" w:rsidRPr="006557D8" w:rsidRDefault="002052C4" w:rsidP="00655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4111" w:type="dxa"/>
            <w:vAlign w:val="center"/>
          </w:tcPr>
          <w:p w14:paraId="3A9C1022" w14:textId="77777777" w:rsidR="002052C4" w:rsidRPr="006557D8" w:rsidRDefault="002052C4" w:rsidP="00655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te</w:t>
            </w:r>
          </w:p>
        </w:tc>
      </w:tr>
      <w:tr w:rsidR="002052C4" w:rsidRPr="006557D8" w14:paraId="228FDB99" w14:textId="77777777" w:rsidTr="00164194">
        <w:trPr>
          <w:trHeight w:val="1072"/>
        </w:trPr>
        <w:tc>
          <w:tcPr>
            <w:tcW w:w="1980" w:type="dxa"/>
            <w:vAlign w:val="center"/>
          </w:tcPr>
          <w:p w14:paraId="43206E8A" w14:textId="77777777" w:rsidR="002052C4" w:rsidRPr="006557D8" w:rsidRDefault="002052C4" w:rsidP="006557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uman cervical cancer </w:t>
            </w:r>
          </w:p>
        </w:tc>
        <w:tc>
          <w:tcPr>
            <w:tcW w:w="1134" w:type="dxa"/>
            <w:vAlign w:val="center"/>
          </w:tcPr>
          <w:p w14:paraId="4E3D74C1" w14:textId="77777777" w:rsidR="002052C4" w:rsidRPr="006557D8" w:rsidRDefault="002052C4" w:rsidP="006557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La</w:t>
            </w:r>
          </w:p>
        </w:tc>
        <w:tc>
          <w:tcPr>
            <w:tcW w:w="1701" w:type="dxa"/>
            <w:vAlign w:val="center"/>
          </w:tcPr>
          <w:p w14:paraId="26B4FB0A" w14:textId="77777777" w:rsidR="002052C4" w:rsidRPr="006557D8" w:rsidRDefault="00300B9A" w:rsidP="006557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MEM*</w:t>
            </w:r>
          </w:p>
        </w:tc>
        <w:tc>
          <w:tcPr>
            <w:tcW w:w="4819" w:type="dxa"/>
            <w:vAlign w:val="center"/>
          </w:tcPr>
          <w:p w14:paraId="080F69D4" w14:textId="77777777" w:rsidR="002052C4" w:rsidRPr="006557D8" w:rsidRDefault="002052C4" w:rsidP="006557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indly provided by Vera </w:t>
            </w:r>
            <w:proofErr w:type="spellStart"/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zjak</w:t>
            </w:r>
            <w:proofErr w:type="spellEnd"/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avlovic, Würzburg, Germany</w:t>
            </w:r>
          </w:p>
        </w:tc>
        <w:tc>
          <w:tcPr>
            <w:tcW w:w="4111" w:type="dxa"/>
            <w:vAlign w:val="center"/>
          </w:tcPr>
          <w:p w14:paraId="525BB086" w14:textId="77777777" w:rsidR="002052C4" w:rsidRPr="006557D8" w:rsidRDefault="002052C4" w:rsidP="006557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La cells carrying a doxycycline-inducible shRNA directed against TOM70</w:t>
            </w:r>
            <w:r w:rsidR="00847845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847845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zjak</w:t>
            </w:r>
            <w:proofErr w:type="spellEnd"/>
            <w:r w:rsidR="00847845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Pavlovic </w:t>
            </w:r>
            <w:r w:rsidR="00847845" w:rsidRPr="006557D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,</w:t>
            </w:r>
            <w:r w:rsidR="00847845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7). Uninduced cells were used as control in this study. </w:t>
            </w:r>
          </w:p>
        </w:tc>
      </w:tr>
      <w:tr w:rsidR="002052C4" w:rsidRPr="006557D8" w14:paraId="54BF0F9E" w14:textId="77777777" w:rsidTr="00164194">
        <w:trPr>
          <w:trHeight w:val="1072"/>
        </w:trPr>
        <w:tc>
          <w:tcPr>
            <w:tcW w:w="1980" w:type="dxa"/>
            <w:vAlign w:val="center"/>
          </w:tcPr>
          <w:p w14:paraId="03E84B09" w14:textId="77777777" w:rsidR="002052C4" w:rsidRPr="006557D8" w:rsidRDefault="00D975DD" w:rsidP="006557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2052C4" w:rsidRPr="006557D8">
              <w:rPr>
                <w:rFonts w:ascii="Times New Roman" w:hAnsi="Times New Roman" w:cs="Times New Roman"/>
                <w:sz w:val="24"/>
                <w:szCs w:val="24"/>
              </w:rPr>
              <w:t>uman osteosarcoma</w:t>
            </w:r>
          </w:p>
        </w:tc>
        <w:tc>
          <w:tcPr>
            <w:tcW w:w="1134" w:type="dxa"/>
            <w:vAlign w:val="center"/>
          </w:tcPr>
          <w:p w14:paraId="01935291" w14:textId="77777777" w:rsidR="002052C4" w:rsidRPr="006557D8" w:rsidRDefault="002052C4" w:rsidP="006557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2OS</w:t>
            </w:r>
          </w:p>
        </w:tc>
        <w:tc>
          <w:tcPr>
            <w:tcW w:w="1701" w:type="dxa"/>
            <w:vAlign w:val="center"/>
          </w:tcPr>
          <w:p w14:paraId="0BD3444B" w14:textId="77777777" w:rsidR="002052C4" w:rsidRPr="006557D8" w:rsidRDefault="00300B9A" w:rsidP="006557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MEM*</w:t>
            </w:r>
          </w:p>
        </w:tc>
        <w:tc>
          <w:tcPr>
            <w:tcW w:w="4819" w:type="dxa"/>
            <w:vAlign w:val="center"/>
          </w:tcPr>
          <w:p w14:paraId="42EFACE4" w14:textId="77777777" w:rsidR="00035B02" w:rsidRPr="006557D8" w:rsidRDefault="00035B02" w:rsidP="006557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indly provided by </w:t>
            </w:r>
            <w:r w:rsidRPr="006557D8">
              <w:rPr>
                <w:rFonts w:ascii="Times New Roman" w:hAnsi="Times New Roman" w:cs="Times New Roman"/>
                <w:sz w:val="24"/>
                <w:szCs w:val="24"/>
              </w:rPr>
              <w:t>Ana J. Garcia-</w:t>
            </w:r>
            <w:proofErr w:type="spellStart"/>
            <w:r w:rsidRPr="006557D8">
              <w:rPr>
                <w:rFonts w:ascii="Times New Roman" w:hAnsi="Times New Roman" w:cs="Times New Roman"/>
                <w:sz w:val="24"/>
                <w:szCs w:val="24"/>
              </w:rPr>
              <w:t>Saéz</w:t>
            </w:r>
            <w:proofErr w:type="spellEnd"/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Köln, Germany</w:t>
            </w:r>
          </w:p>
          <w:p w14:paraId="7FC87C48" w14:textId="77777777" w:rsidR="002052C4" w:rsidRPr="006557D8" w:rsidRDefault="002052C4" w:rsidP="00655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14:paraId="4954C965" w14:textId="77777777" w:rsidR="002052C4" w:rsidRPr="006557D8" w:rsidRDefault="002052C4" w:rsidP="006557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0C6F7C4" w14:textId="77777777" w:rsidR="002052C4" w:rsidRPr="006557D8" w:rsidRDefault="002052C4" w:rsidP="002052C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3D6960" w14:textId="6809BCB9" w:rsidR="002052C4" w:rsidRDefault="00300B9A" w:rsidP="00300B9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557D8">
        <w:rPr>
          <w:rFonts w:ascii="Times New Roman" w:hAnsi="Times New Roman" w:cs="Times New Roman"/>
          <w:sz w:val="24"/>
          <w:szCs w:val="24"/>
          <w:lang w:val="en-GB"/>
        </w:rPr>
        <w:t xml:space="preserve">* DMEM (Dulbecco’s Modified Eagle’s Medium – low glucose with 1000 mg/L, L-glutamine, and sodium bicarbonate supplemented with </w:t>
      </w:r>
      <w:proofErr w:type="spellStart"/>
      <w:r w:rsidRPr="006557D8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6557D8">
        <w:rPr>
          <w:rFonts w:ascii="Times New Roman" w:hAnsi="Times New Roman" w:cs="Times New Roman"/>
          <w:sz w:val="24"/>
          <w:szCs w:val="24"/>
          <w:lang w:val="en-GB"/>
        </w:rPr>
        <w:t xml:space="preserve"> bovine serum (10% or 20%) and Penicillin-Streptomycin (10,000 units penicillin and 10 mg streptomycin/mL)</w:t>
      </w:r>
      <w:r w:rsidR="00C92DA1" w:rsidRPr="006557D8">
        <w:rPr>
          <w:rFonts w:ascii="Times New Roman" w:hAnsi="Times New Roman" w:cs="Times New Roman"/>
          <w:sz w:val="24"/>
          <w:szCs w:val="24"/>
          <w:lang w:val="en-GB"/>
        </w:rPr>
        <w:t xml:space="preserve">, all purchased from Sigma-Aldrich, Germany. </w:t>
      </w:r>
    </w:p>
    <w:p w14:paraId="5899FEF7" w14:textId="77777777" w:rsidR="009050B4" w:rsidRPr="006557D8" w:rsidRDefault="009050B4" w:rsidP="00300B9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D00701A" w14:textId="77777777" w:rsidR="00D57D72" w:rsidRPr="006557D8" w:rsidRDefault="00D57D72" w:rsidP="00300B9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557D8">
        <w:rPr>
          <w:rFonts w:ascii="Times New Roman" w:hAnsi="Times New Roman" w:cs="Times New Roman"/>
          <w:b/>
          <w:sz w:val="24"/>
          <w:szCs w:val="24"/>
          <w:lang w:val="en-GB"/>
        </w:rPr>
        <w:t>Table S2. List of plasmids used in this study.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784"/>
        <w:gridCol w:w="1203"/>
        <w:gridCol w:w="4393"/>
        <w:gridCol w:w="2784"/>
        <w:gridCol w:w="2439"/>
      </w:tblGrid>
      <w:tr w:rsidR="00CF51E2" w:rsidRPr="006557D8" w14:paraId="57E460C5" w14:textId="77777777" w:rsidTr="00164194">
        <w:trPr>
          <w:trHeight w:val="397"/>
        </w:trPr>
        <w:tc>
          <w:tcPr>
            <w:tcW w:w="2784" w:type="dxa"/>
          </w:tcPr>
          <w:p w14:paraId="54D96252" w14:textId="77777777" w:rsidR="00CF51E2" w:rsidRPr="006557D8" w:rsidRDefault="00CF51E2" w:rsidP="00205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asmid</w:t>
            </w:r>
          </w:p>
        </w:tc>
        <w:tc>
          <w:tcPr>
            <w:tcW w:w="1203" w:type="dxa"/>
          </w:tcPr>
          <w:p w14:paraId="329DCB91" w14:textId="77777777" w:rsidR="00CF51E2" w:rsidRPr="006557D8" w:rsidRDefault="00CF51E2" w:rsidP="00205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moter</w:t>
            </w:r>
          </w:p>
        </w:tc>
        <w:tc>
          <w:tcPr>
            <w:tcW w:w="4393" w:type="dxa"/>
          </w:tcPr>
          <w:p w14:paraId="6A97431A" w14:textId="77777777" w:rsidR="00CF51E2" w:rsidRPr="006557D8" w:rsidRDefault="00CF51E2" w:rsidP="00205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ding Sequence</w:t>
            </w:r>
          </w:p>
        </w:tc>
        <w:tc>
          <w:tcPr>
            <w:tcW w:w="2784" w:type="dxa"/>
          </w:tcPr>
          <w:p w14:paraId="47F63CF2" w14:textId="77777777" w:rsidR="00CF51E2" w:rsidRPr="006557D8" w:rsidRDefault="00CF51E2" w:rsidP="00205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rkers</w:t>
            </w:r>
          </w:p>
        </w:tc>
        <w:tc>
          <w:tcPr>
            <w:tcW w:w="2439" w:type="dxa"/>
          </w:tcPr>
          <w:p w14:paraId="4C8CFD75" w14:textId="77777777" w:rsidR="00CF51E2" w:rsidRPr="006557D8" w:rsidRDefault="00CF51E2" w:rsidP="00205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urce</w:t>
            </w:r>
          </w:p>
        </w:tc>
      </w:tr>
      <w:tr w:rsidR="00CF51E2" w:rsidRPr="006557D8" w14:paraId="0788E04C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6F615BA7" w14:textId="77777777" w:rsidR="00CF51E2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S426-PINK1-eGFP</w:t>
            </w:r>
          </w:p>
        </w:tc>
        <w:tc>
          <w:tcPr>
            <w:tcW w:w="1203" w:type="dxa"/>
            <w:vAlign w:val="center"/>
          </w:tcPr>
          <w:p w14:paraId="0505F9B3" w14:textId="77777777" w:rsidR="00CF51E2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I</w:t>
            </w:r>
          </w:p>
        </w:tc>
        <w:tc>
          <w:tcPr>
            <w:tcW w:w="4393" w:type="dxa"/>
            <w:vAlign w:val="center"/>
          </w:tcPr>
          <w:p w14:paraId="51490E62" w14:textId="77777777" w:rsidR="00CF51E2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uman PINK1 </w:t>
            </w:r>
            <w:r w:rsidR="00CE69E7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-length</w:t>
            </w:r>
            <w:r w:rsidR="00CE69E7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-GFP</w:t>
            </w:r>
          </w:p>
        </w:tc>
        <w:tc>
          <w:tcPr>
            <w:tcW w:w="2784" w:type="dxa"/>
            <w:vAlign w:val="center"/>
          </w:tcPr>
          <w:p w14:paraId="7AB9B4F1" w14:textId="77777777" w:rsidR="00CF51E2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, URA3</w:t>
            </w:r>
          </w:p>
        </w:tc>
        <w:tc>
          <w:tcPr>
            <w:tcW w:w="2439" w:type="dxa"/>
            <w:vAlign w:val="center"/>
          </w:tcPr>
          <w:p w14:paraId="415F7E9B" w14:textId="77777777" w:rsidR="00CF51E2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 stock</w:t>
            </w:r>
          </w:p>
        </w:tc>
      </w:tr>
      <w:tr w:rsidR="00AA2438" w:rsidRPr="006557D8" w14:paraId="23D2C2A0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29116AE0" w14:textId="77777777" w:rsidR="00AA2438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S426-PINK1(35-120)-eGFP</w:t>
            </w:r>
          </w:p>
        </w:tc>
        <w:tc>
          <w:tcPr>
            <w:tcW w:w="1203" w:type="dxa"/>
            <w:vAlign w:val="center"/>
          </w:tcPr>
          <w:p w14:paraId="1C3DCDBF" w14:textId="77777777" w:rsidR="00AA2438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I</w:t>
            </w:r>
          </w:p>
        </w:tc>
        <w:tc>
          <w:tcPr>
            <w:tcW w:w="4393" w:type="dxa"/>
            <w:vAlign w:val="center"/>
          </w:tcPr>
          <w:p w14:paraId="0A0ADEF9" w14:textId="77777777" w:rsidR="00AA2438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 PINK1(35-120)</w:t>
            </w:r>
            <w:r w:rsidR="00CE69E7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GFP</w:t>
            </w:r>
          </w:p>
        </w:tc>
        <w:tc>
          <w:tcPr>
            <w:tcW w:w="2784" w:type="dxa"/>
            <w:vAlign w:val="center"/>
          </w:tcPr>
          <w:p w14:paraId="5E18ADFA" w14:textId="77777777" w:rsidR="00AA2438" w:rsidRPr="006557D8" w:rsidRDefault="005D395C" w:rsidP="009050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, URA3</w:t>
            </w:r>
          </w:p>
        </w:tc>
        <w:tc>
          <w:tcPr>
            <w:tcW w:w="2439" w:type="dxa"/>
            <w:vAlign w:val="center"/>
          </w:tcPr>
          <w:p w14:paraId="73D74082" w14:textId="77777777" w:rsidR="00AA2438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 stock</w:t>
            </w:r>
          </w:p>
        </w:tc>
      </w:tr>
      <w:tr w:rsidR="00AA2438" w:rsidRPr="006557D8" w14:paraId="5C0507B8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6781304A" w14:textId="77777777" w:rsidR="00AA2438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S426-PINK1(1-120)-eGFP</w:t>
            </w:r>
          </w:p>
        </w:tc>
        <w:tc>
          <w:tcPr>
            <w:tcW w:w="1203" w:type="dxa"/>
            <w:vAlign w:val="center"/>
          </w:tcPr>
          <w:p w14:paraId="6226819D" w14:textId="77777777" w:rsidR="00AA2438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I</w:t>
            </w:r>
          </w:p>
        </w:tc>
        <w:tc>
          <w:tcPr>
            <w:tcW w:w="4393" w:type="dxa"/>
            <w:vAlign w:val="center"/>
          </w:tcPr>
          <w:p w14:paraId="7A47521A" w14:textId="77777777" w:rsidR="00AA2438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 PINK1(1-120)</w:t>
            </w:r>
            <w:r w:rsidR="00CE69E7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GFP</w:t>
            </w:r>
          </w:p>
        </w:tc>
        <w:tc>
          <w:tcPr>
            <w:tcW w:w="2784" w:type="dxa"/>
            <w:vAlign w:val="center"/>
          </w:tcPr>
          <w:p w14:paraId="1D25A922" w14:textId="77777777" w:rsidR="00AA2438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, URA3</w:t>
            </w:r>
          </w:p>
        </w:tc>
        <w:tc>
          <w:tcPr>
            <w:tcW w:w="2439" w:type="dxa"/>
            <w:vAlign w:val="center"/>
          </w:tcPr>
          <w:p w14:paraId="48D6303A" w14:textId="77777777" w:rsidR="00AA2438" w:rsidRPr="006557D8" w:rsidRDefault="005D395C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 stock</w:t>
            </w:r>
          </w:p>
        </w:tc>
      </w:tr>
      <w:tr w:rsidR="00AA2438" w:rsidRPr="006557D8" w14:paraId="721BF326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48061834" w14:textId="77777777" w:rsidR="00AA2438" w:rsidRPr="006557D8" w:rsidRDefault="00BB300F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IVEX1.3-PINK1</w:t>
            </w:r>
          </w:p>
        </w:tc>
        <w:tc>
          <w:tcPr>
            <w:tcW w:w="1203" w:type="dxa"/>
            <w:vAlign w:val="center"/>
          </w:tcPr>
          <w:p w14:paraId="2CDB4E1F" w14:textId="77777777" w:rsidR="00AA2438" w:rsidRPr="006557D8" w:rsidRDefault="00241887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7</w:t>
            </w:r>
          </w:p>
        </w:tc>
        <w:tc>
          <w:tcPr>
            <w:tcW w:w="4393" w:type="dxa"/>
            <w:vAlign w:val="center"/>
          </w:tcPr>
          <w:p w14:paraId="7450BCD2" w14:textId="77777777" w:rsidR="00AA2438" w:rsidRPr="006557D8" w:rsidRDefault="00241887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 PINK1 full-length</w:t>
            </w:r>
          </w:p>
        </w:tc>
        <w:tc>
          <w:tcPr>
            <w:tcW w:w="2784" w:type="dxa"/>
            <w:vAlign w:val="center"/>
          </w:tcPr>
          <w:p w14:paraId="5868C205" w14:textId="77777777" w:rsidR="00AA2438" w:rsidRPr="006557D8" w:rsidRDefault="00241887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</w:p>
        </w:tc>
        <w:tc>
          <w:tcPr>
            <w:tcW w:w="2439" w:type="dxa"/>
            <w:vAlign w:val="center"/>
          </w:tcPr>
          <w:p w14:paraId="45E80BDD" w14:textId="77777777" w:rsidR="00AA2438" w:rsidRPr="006557D8" w:rsidRDefault="00241887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AA2438" w:rsidRPr="006557D8" w14:paraId="784D398D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354BFF27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EM4-F1β</w:t>
            </w:r>
          </w:p>
        </w:tc>
        <w:tc>
          <w:tcPr>
            <w:tcW w:w="1203" w:type="dxa"/>
            <w:vAlign w:val="center"/>
          </w:tcPr>
          <w:p w14:paraId="3F8848DE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4393" w:type="dxa"/>
            <w:vAlign w:val="center"/>
          </w:tcPr>
          <w:p w14:paraId="6A605459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. cerevisiae </w:t>
            </w: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1β </w:t>
            </w:r>
          </w:p>
        </w:tc>
        <w:tc>
          <w:tcPr>
            <w:tcW w:w="2784" w:type="dxa"/>
            <w:vAlign w:val="center"/>
          </w:tcPr>
          <w:p w14:paraId="0C90C329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</w:p>
        </w:tc>
        <w:tc>
          <w:tcPr>
            <w:tcW w:w="2439" w:type="dxa"/>
            <w:vAlign w:val="center"/>
          </w:tcPr>
          <w:p w14:paraId="289BB3CB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 stock</w:t>
            </w:r>
          </w:p>
        </w:tc>
      </w:tr>
      <w:tr w:rsidR="00AA2438" w:rsidRPr="006557D8" w14:paraId="6CF39B88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45A5C903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EM4-hTOM40</w:t>
            </w:r>
          </w:p>
        </w:tc>
        <w:tc>
          <w:tcPr>
            <w:tcW w:w="1203" w:type="dxa"/>
            <w:vAlign w:val="center"/>
          </w:tcPr>
          <w:p w14:paraId="041D5C6C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4393" w:type="dxa"/>
            <w:vAlign w:val="center"/>
          </w:tcPr>
          <w:p w14:paraId="756F5706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 TOM40</w:t>
            </w:r>
          </w:p>
        </w:tc>
        <w:tc>
          <w:tcPr>
            <w:tcW w:w="2784" w:type="dxa"/>
            <w:vAlign w:val="center"/>
          </w:tcPr>
          <w:p w14:paraId="4B6A7F6F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</w:p>
        </w:tc>
        <w:tc>
          <w:tcPr>
            <w:tcW w:w="2439" w:type="dxa"/>
            <w:vAlign w:val="center"/>
          </w:tcPr>
          <w:p w14:paraId="4FA7A1B6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 stock</w:t>
            </w:r>
          </w:p>
        </w:tc>
      </w:tr>
      <w:tr w:rsidR="00AA2438" w:rsidRPr="006557D8" w14:paraId="4710D463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58A29722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P64-PBR-HA</w:t>
            </w:r>
          </w:p>
        </w:tc>
        <w:tc>
          <w:tcPr>
            <w:tcW w:w="1203" w:type="dxa"/>
            <w:vAlign w:val="center"/>
          </w:tcPr>
          <w:p w14:paraId="708CCE63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4393" w:type="dxa"/>
            <w:vAlign w:val="center"/>
          </w:tcPr>
          <w:p w14:paraId="64D6A067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Mus musculus </w:t>
            </w: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R-HA</w:t>
            </w:r>
          </w:p>
        </w:tc>
        <w:tc>
          <w:tcPr>
            <w:tcW w:w="2784" w:type="dxa"/>
            <w:vAlign w:val="center"/>
          </w:tcPr>
          <w:p w14:paraId="18D473C0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</w:p>
        </w:tc>
        <w:tc>
          <w:tcPr>
            <w:tcW w:w="2439" w:type="dxa"/>
            <w:vAlign w:val="center"/>
          </w:tcPr>
          <w:p w14:paraId="2969488B" w14:textId="77777777" w:rsidR="00AA2438" w:rsidRPr="006557D8" w:rsidRDefault="002C2D5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b stock </w:t>
            </w:r>
          </w:p>
        </w:tc>
      </w:tr>
      <w:tr w:rsidR="00AA2438" w:rsidRPr="006557D8" w14:paraId="1EC30CB9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6BB0B646" w14:textId="77777777" w:rsidR="00AA2438" w:rsidRPr="006557D8" w:rsidRDefault="005E4A10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EM4-GFP</w:t>
            </w:r>
          </w:p>
        </w:tc>
        <w:tc>
          <w:tcPr>
            <w:tcW w:w="1203" w:type="dxa"/>
            <w:vAlign w:val="center"/>
          </w:tcPr>
          <w:p w14:paraId="754D933D" w14:textId="77777777" w:rsidR="00AA2438" w:rsidRPr="006557D8" w:rsidRDefault="005E4A10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4393" w:type="dxa"/>
            <w:vAlign w:val="center"/>
          </w:tcPr>
          <w:p w14:paraId="3C167615" w14:textId="77777777" w:rsidR="00AA2438" w:rsidRPr="006557D8" w:rsidRDefault="005E4A10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FP</w:t>
            </w:r>
          </w:p>
        </w:tc>
        <w:tc>
          <w:tcPr>
            <w:tcW w:w="2784" w:type="dxa"/>
            <w:vAlign w:val="center"/>
          </w:tcPr>
          <w:p w14:paraId="44BCE543" w14:textId="77777777" w:rsidR="00AA2438" w:rsidRPr="006557D8" w:rsidRDefault="005E4A10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mp </w:t>
            </w:r>
          </w:p>
        </w:tc>
        <w:tc>
          <w:tcPr>
            <w:tcW w:w="2439" w:type="dxa"/>
            <w:vAlign w:val="center"/>
          </w:tcPr>
          <w:p w14:paraId="1DB408D1" w14:textId="77777777" w:rsidR="00AA2438" w:rsidRPr="006557D8" w:rsidRDefault="005E4A10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 stock</w:t>
            </w:r>
          </w:p>
        </w:tc>
      </w:tr>
      <w:tr w:rsidR="005E4A10" w:rsidRPr="006557D8" w14:paraId="7024A7DD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3BCBE408" w14:textId="77777777" w:rsidR="005E4A10" w:rsidRPr="006557D8" w:rsidRDefault="008C7348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EX4TI-</w:t>
            </w:r>
            <w:r w:rsidR="00EE1A75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ST-</w:t>
            </w: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20cd</w:t>
            </w:r>
          </w:p>
        </w:tc>
        <w:tc>
          <w:tcPr>
            <w:tcW w:w="1203" w:type="dxa"/>
            <w:vAlign w:val="center"/>
          </w:tcPr>
          <w:p w14:paraId="17F7E40B" w14:textId="77777777" w:rsidR="005E4A10" w:rsidRPr="006557D8" w:rsidRDefault="008C7348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</w:t>
            </w:r>
          </w:p>
        </w:tc>
        <w:tc>
          <w:tcPr>
            <w:tcW w:w="4393" w:type="dxa"/>
            <w:vAlign w:val="center"/>
          </w:tcPr>
          <w:p w14:paraId="1BF44B5F" w14:textId="77777777" w:rsidR="005E4A10" w:rsidRPr="006557D8" w:rsidRDefault="00C34A7E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. cerevisiae </w:t>
            </w: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20 cytosolic domain</w:t>
            </w:r>
            <w:r w:rsidR="00D83F3C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-terminally tagged with GST</w:t>
            </w:r>
          </w:p>
        </w:tc>
        <w:tc>
          <w:tcPr>
            <w:tcW w:w="2784" w:type="dxa"/>
            <w:vAlign w:val="center"/>
          </w:tcPr>
          <w:p w14:paraId="05FC3908" w14:textId="77777777" w:rsidR="005E4A10" w:rsidRPr="006557D8" w:rsidRDefault="00C34A7E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</w:p>
        </w:tc>
        <w:tc>
          <w:tcPr>
            <w:tcW w:w="2439" w:type="dxa"/>
            <w:vAlign w:val="center"/>
          </w:tcPr>
          <w:p w14:paraId="3824A041" w14:textId="77777777" w:rsidR="005E4A10" w:rsidRPr="006557D8" w:rsidRDefault="00C34A7E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 stock</w:t>
            </w:r>
          </w:p>
        </w:tc>
      </w:tr>
      <w:tr w:rsidR="00C34A7E" w14:paraId="4020C12F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4948C9B6" w14:textId="77777777" w:rsidR="00C34A7E" w:rsidRPr="006557D8" w:rsidRDefault="00C34A7E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EX4TI-</w:t>
            </w:r>
            <w:r w:rsidR="00EE1A75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ST-</w:t>
            </w: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70cd</w:t>
            </w:r>
          </w:p>
        </w:tc>
        <w:tc>
          <w:tcPr>
            <w:tcW w:w="1203" w:type="dxa"/>
            <w:vAlign w:val="center"/>
          </w:tcPr>
          <w:p w14:paraId="086F31D9" w14:textId="77777777" w:rsidR="00C34A7E" w:rsidRPr="006557D8" w:rsidRDefault="00C34A7E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</w:t>
            </w:r>
          </w:p>
        </w:tc>
        <w:tc>
          <w:tcPr>
            <w:tcW w:w="4393" w:type="dxa"/>
            <w:vAlign w:val="center"/>
          </w:tcPr>
          <w:p w14:paraId="2CD8066F" w14:textId="77777777" w:rsidR="00C34A7E" w:rsidRPr="006557D8" w:rsidRDefault="00C34A7E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. cerevisiae </w:t>
            </w: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70 cytosolic domain</w:t>
            </w:r>
            <w:r w:rsidR="00D83F3C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-terminally tagged with GST</w:t>
            </w:r>
          </w:p>
        </w:tc>
        <w:tc>
          <w:tcPr>
            <w:tcW w:w="2784" w:type="dxa"/>
            <w:vAlign w:val="center"/>
          </w:tcPr>
          <w:p w14:paraId="767B976E" w14:textId="77777777" w:rsidR="00C34A7E" w:rsidRPr="006557D8" w:rsidRDefault="00C34A7E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</w:p>
        </w:tc>
        <w:tc>
          <w:tcPr>
            <w:tcW w:w="2439" w:type="dxa"/>
            <w:vAlign w:val="center"/>
          </w:tcPr>
          <w:p w14:paraId="7E6D3F42" w14:textId="77777777" w:rsidR="00C34A7E" w:rsidRPr="006557D8" w:rsidRDefault="00C34A7E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 stock</w:t>
            </w:r>
          </w:p>
        </w:tc>
      </w:tr>
      <w:tr w:rsidR="00EE1A75" w14:paraId="73F55C0C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43A00BCE" w14:textId="77777777" w:rsidR="00EE1A75" w:rsidRPr="006557D8" w:rsidRDefault="00EE1A7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EX4TI-GST</w:t>
            </w:r>
          </w:p>
        </w:tc>
        <w:tc>
          <w:tcPr>
            <w:tcW w:w="1203" w:type="dxa"/>
            <w:vAlign w:val="center"/>
          </w:tcPr>
          <w:p w14:paraId="6DF1AE9B" w14:textId="77777777" w:rsidR="00EE1A75" w:rsidRPr="006557D8" w:rsidRDefault="00EE1A7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</w:t>
            </w:r>
          </w:p>
        </w:tc>
        <w:tc>
          <w:tcPr>
            <w:tcW w:w="4393" w:type="dxa"/>
            <w:vAlign w:val="center"/>
          </w:tcPr>
          <w:p w14:paraId="6BC4692A" w14:textId="77777777" w:rsidR="00EE1A75" w:rsidRPr="006557D8" w:rsidRDefault="00EE1A7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ST</w:t>
            </w:r>
          </w:p>
        </w:tc>
        <w:tc>
          <w:tcPr>
            <w:tcW w:w="2784" w:type="dxa"/>
            <w:vAlign w:val="center"/>
          </w:tcPr>
          <w:p w14:paraId="69037002" w14:textId="77777777" w:rsidR="00EE1A75" w:rsidRPr="006557D8" w:rsidRDefault="00EE1A7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</w:p>
        </w:tc>
        <w:tc>
          <w:tcPr>
            <w:tcW w:w="2439" w:type="dxa"/>
            <w:vAlign w:val="center"/>
          </w:tcPr>
          <w:p w14:paraId="43ECF164" w14:textId="77777777" w:rsidR="00EE1A75" w:rsidRPr="006557D8" w:rsidRDefault="00EE1A7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 stock</w:t>
            </w:r>
          </w:p>
        </w:tc>
      </w:tr>
      <w:tr w:rsidR="00EE1A75" w14:paraId="5F2E03EC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26D92695" w14:textId="77777777" w:rsidR="00EE1A75" w:rsidRPr="006557D8" w:rsidRDefault="002D256A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QE60-pSu9-DHFR-His</w:t>
            </w:r>
          </w:p>
        </w:tc>
        <w:tc>
          <w:tcPr>
            <w:tcW w:w="1203" w:type="dxa"/>
            <w:vAlign w:val="center"/>
          </w:tcPr>
          <w:p w14:paraId="73A9DD18" w14:textId="77777777" w:rsidR="00EE1A75" w:rsidRPr="006557D8" w:rsidRDefault="00CE2E92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5</w:t>
            </w:r>
          </w:p>
        </w:tc>
        <w:tc>
          <w:tcPr>
            <w:tcW w:w="4393" w:type="dxa"/>
            <w:vAlign w:val="center"/>
          </w:tcPr>
          <w:p w14:paraId="5693E00C" w14:textId="77777777" w:rsidR="00EE1A75" w:rsidRPr="006557D8" w:rsidRDefault="00CE2E92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urospora Crassa</w:t>
            </w: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Su9 tagged with DHFR and His</w:t>
            </w:r>
          </w:p>
        </w:tc>
        <w:tc>
          <w:tcPr>
            <w:tcW w:w="2784" w:type="dxa"/>
            <w:vAlign w:val="center"/>
          </w:tcPr>
          <w:p w14:paraId="02070FCB" w14:textId="77777777" w:rsidR="00EE1A75" w:rsidRPr="006557D8" w:rsidRDefault="00CE2E92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</w:p>
        </w:tc>
        <w:tc>
          <w:tcPr>
            <w:tcW w:w="2439" w:type="dxa"/>
            <w:vAlign w:val="center"/>
          </w:tcPr>
          <w:p w14:paraId="63F593A5" w14:textId="77777777" w:rsidR="00EE1A75" w:rsidRPr="006557D8" w:rsidRDefault="002D256A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 stock</w:t>
            </w:r>
          </w:p>
        </w:tc>
      </w:tr>
      <w:tr w:rsidR="008D76A6" w14:paraId="7780E082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0359638F" w14:textId="77777777" w:rsidR="008D76A6" w:rsidRPr="006557D8" w:rsidRDefault="00121AE6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EX6p1-TcPINK1(1-570)</w:t>
            </w:r>
          </w:p>
        </w:tc>
        <w:tc>
          <w:tcPr>
            <w:tcW w:w="1203" w:type="dxa"/>
            <w:vAlign w:val="center"/>
          </w:tcPr>
          <w:p w14:paraId="174D0ADE" w14:textId="77777777" w:rsidR="008D76A6" w:rsidRPr="006557D8" w:rsidRDefault="00121AE6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</w:t>
            </w:r>
          </w:p>
        </w:tc>
        <w:tc>
          <w:tcPr>
            <w:tcW w:w="4393" w:type="dxa"/>
            <w:vAlign w:val="center"/>
          </w:tcPr>
          <w:p w14:paraId="01A696AE" w14:textId="77777777" w:rsidR="008D76A6" w:rsidRPr="006557D8" w:rsidRDefault="00121AE6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557D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bolium</w:t>
            </w:r>
            <w:proofErr w:type="spellEnd"/>
            <w:r w:rsidRPr="006557D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557D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staneum</w:t>
            </w:r>
            <w:proofErr w:type="spellEnd"/>
            <w:r w:rsidRPr="006557D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K1(1-570), N-terminally tagged with GST</w:t>
            </w:r>
            <w:r w:rsidR="00666E14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RV 3C protease cleavage site between the sequences)</w:t>
            </w:r>
          </w:p>
        </w:tc>
        <w:tc>
          <w:tcPr>
            <w:tcW w:w="2784" w:type="dxa"/>
            <w:vAlign w:val="center"/>
          </w:tcPr>
          <w:p w14:paraId="6EEF553E" w14:textId="77777777" w:rsidR="008D76A6" w:rsidRPr="006557D8" w:rsidRDefault="00121AE6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</w:p>
        </w:tc>
        <w:tc>
          <w:tcPr>
            <w:tcW w:w="2439" w:type="dxa"/>
            <w:vAlign w:val="center"/>
          </w:tcPr>
          <w:p w14:paraId="6EA62907" w14:textId="0E956F3A" w:rsidR="008D76A6" w:rsidRPr="006557D8" w:rsidRDefault="009050B4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 of</w:t>
            </w:r>
            <w:r w:rsidR="00121AE6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ean-Francois </w:t>
            </w:r>
            <w:proofErr w:type="spellStart"/>
            <w:r w:rsidR="00121AE6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mpe</w:t>
            </w:r>
            <w:proofErr w:type="spellEnd"/>
            <w:r w:rsidR="00121AE6"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ontreal, Canada</w:t>
            </w:r>
          </w:p>
        </w:tc>
      </w:tr>
      <w:tr w:rsidR="00B57DD7" w14:paraId="22734AA6" w14:textId="77777777" w:rsidTr="00164194">
        <w:trPr>
          <w:trHeight w:val="397"/>
        </w:trPr>
        <w:tc>
          <w:tcPr>
            <w:tcW w:w="2784" w:type="dxa"/>
            <w:vAlign w:val="center"/>
          </w:tcPr>
          <w:p w14:paraId="2631DBE1" w14:textId="77777777" w:rsidR="00B57DD7" w:rsidRPr="006557D8" w:rsidRDefault="00B57DD7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EM4-pSu9-DHFR</w:t>
            </w:r>
          </w:p>
        </w:tc>
        <w:tc>
          <w:tcPr>
            <w:tcW w:w="1203" w:type="dxa"/>
            <w:vAlign w:val="center"/>
          </w:tcPr>
          <w:p w14:paraId="61CD1BEE" w14:textId="77777777" w:rsidR="00B57DD7" w:rsidRPr="006557D8" w:rsidRDefault="007A4350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4393" w:type="dxa"/>
            <w:vAlign w:val="center"/>
          </w:tcPr>
          <w:p w14:paraId="14B56775" w14:textId="77777777" w:rsidR="00B57DD7" w:rsidRPr="006557D8" w:rsidRDefault="007A4350" w:rsidP="009050B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urospora Crassa</w:t>
            </w: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Su9 tagged with DHFR </w:t>
            </w:r>
          </w:p>
        </w:tc>
        <w:tc>
          <w:tcPr>
            <w:tcW w:w="2784" w:type="dxa"/>
            <w:vAlign w:val="center"/>
          </w:tcPr>
          <w:p w14:paraId="0E4EBFDC" w14:textId="77777777" w:rsidR="00B57DD7" w:rsidRPr="006557D8" w:rsidRDefault="00B35187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</w:p>
        </w:tc>
        <w:tc>
          <w:tcPr>
            <w:tcW w:w="2439" w:type="dxa"/>
            <w:vAlign w:val="center"/>
          </w:tcPr>
          <w:p w14:paraId="7E2311EA" w14:textId="77777777" w:rsidR="00B57DD7" w:rsidRPr="006557D8" w:rsidRDefault="00B35187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 stock</w:t>
            </w:r>
          </w:p>
        </w:tc>
      </w:tr>
    </w:tbl>
    <w:p w14:paraId="3C0399E5" w14:textId="4CED7C7C" w:rsidR="001C4F80" w:rsidRDefault="001C4F80" w:rsidP="002052C4">
      <w:pPr>
        <w:rPr>
          <w:lang w:val="en-GB"/>
        </w:rPr>
      </w:pPr>
    </w:p>
    <w:p w14:paraId="4DCD89A5" w14:textId="61266EA8" w:rsidR="0066228A" w:rsidRDefault="0066228A" w:rsidP="002052C4">
      <w:pPr>
        <w:rPr>
          <w:lang w:val="en-GB"/>
        </w:rPr>
      </w:pPr>
    </w:p>
    <w:p w14:paraId="1A701C91" w14:textId="77777777" w:rsidR="0066228A" w:rsidRDefault="0066228A" w:rsidP="002052C4">
      <w:pPr>
        <w:rPr>
          <w:lang w:val="en-GB"/>
        </w:rPr>
      </w:pPr>
    </w:p>
    <w:p w14:paraId="341C6B4D" w14:textId="77777777" w:rsidR="009803F1" w:rsidRDefault="009803F1" w:rsidP="0034092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133CCFE" w14:textId="4F24068F" w:rsidR="0034092C" w:rsidRPr="009050B4" w:rsidRDefault="0034092C" w:rsidP="0034092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50B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3. List of primers used in this study.</w:t>
      </w:r>
    </w:p>
    <w:tbl>
      <w:tblPr>
        <w:tblStyle w:val="TableGrid"/>
        <w:tblW w:w="0" w:type="auto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310"/>
        <w:gridCol w:w="7041"/>
        <w:gridCol w:w="4597"/>
      </w:tblGrid>
      <w:tr w:rsidR="00E461BD" w:rsidRPr="009050B4" w14:paraId="0BD221D5" w14:textId="77777777" w:rsidTr="0066228A">
        <w:trPr>
          <w:trHeight w:val="397"/>
        </w:trPr>
        <w:tc>
          <w:tcPr>
            <w:tcW w:w="2310" w:type="dxa"/>
            <w:vAlign w:val="center"/>
          </w:tcPr>
          <w:p w14:paraId="6B4C0E34" w14:textId="77777777" w:rsidR="00E461BD" w:rsidRPr="009050B4" w:rsidRDefault="0044022F" w:rsidP="009050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7041" w:type="dxa"/>
            <w:vAlign w:val="center"/>
          </w:tcPr>
          <w:p w14:paraId="5FC9CA50" w14:textId="77777777" w:rsidR="00E461BD" w:rsidRPr="009050B4" w:rsidRDefault="0044022F" w:rsidP="009050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quence (5’-3’)</w:t>
            </w:r>
          </w:p>
        </w:tc>
        <w:tc>
          <w:tcPr>
            <w:tcW w:w="4597" w:type="dxa"/>
            <w:vAlign w:val="center"/>
          </w:tcPr>
          <w:p w14:paraId="5B634EC7" w14:textId="77777777" w:rsidR="00E461BD" w:rsidRPr="009050B4" w:rsidRDefault="0044022F" w:rsidP="009050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te</w:t>
            </w:r>
          </w:p>
        </w:tc>
      </w:tr>
      <w:tr w:rsidR="00E461BD" w:rsidRPr="009050B4" w14:paraId="3EA7978B" w14:textId="77777777" w:rsidTr="0066228A">
        <w:tc>
          <w:tcPr>
            <w:tcW w:w="2310" w:type="dxa"/>
            <w:vAlign w:val="center"/>
          </w:tcPr>
          <w:p w14:paraId="17688D52" w14:textId="77777777" w:rsidR="00E461BD" w:rsidRPr="009050B4" w:rsidRDefault="0044022F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T_</w:t>
            </w:r>
            <w:r w:rsidR="006475D2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K1_For</w:t>
            </w:r>
          </w:p>
        </w:tc>
        <w:tc>
          <w:tcPr>
            <w:tcW w:w="7041" w:type="dxa"/>
            <w:vAlign w:val="center"/>
          </w:tcPr>
          <w:p w14:paraId="21024B52" w14:textId="77777777" w:rsidR="00E461BD" w:rsidRPr="009050B4" w:rsidRDefault="0044022F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TAGGTGACACTATAGaagacacggaattcaagccaccatggcggtgcgacaggcgctg</w:t>
            </w:r>
            <w:proofErr w:type="spellEnd"/>
          </w:p>
        </w:tc>
        <w:tc>
          <w:tcPr>
            <w:tcW w:w="4597" w:type="dxa"/>
            <w:vAlign w:val="center"/>
          </w:tcPr>
          <w:p w14:paraId="70105C08" w14:textId="77777777" w:rsidR="00E461BD" w:rsidRPr="009050B4" w:rsidRDefault="0044022F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ins SP6 promoter and Kozak sequence upstream PINK1</w:t>
            </w:r>
            <w:r w:rsidR="008D1A17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uman)</w:t>
            </w: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rting sequence</w:t>
            </w:r>
            <w:r w:rsidR="00A60783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used to produce linear DNA for coupled transcription and translation </w:t>
            </w:r>
          </w:p>
        </w:tc>
      </w:tr>
      <w:tr w:rsidR="00E461BD" w:rsidRPr="009050B4" w14:paraId="32D520B2" w14:textId="77777777" w:rsidTr="0066228A">
        <w:tc>
          <w:tcPr>
            <w:tcW w:w="2310" w:type="dxa"/>
            <w:vAlign w:val="center"/>
          </w:tcPr>
          <w:p w14:paraId="3E6D740E" w14:textId="77777777" w:rsidR="00E461BD" w:rsidRPr="009050B4" w:rsidRDefault="00F86EC1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T_</w:t>
            </w:r>
            <w:r w:rsidR="006475D2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K1_Rev</w:t>
            </w:r>
          </w:p>
        </w:tc>
        <w:tc>
          <w:tcPr>
            <w:tcW w:w="7041" w:type="dxa"/>
            <w:vAlign w:val="center"/>
          </w:tcPr>
          <w:p w14:paraId="080A1EA5" w14:textId="77777777" w:rsidR="00E461BD" w:rsidRPr="009050B4" w:rsidRDefault="00F6555D" w:rsidP="009050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atccttacagggctgccctccatgagcagagg</w:t>
            </w:r>
            <w:proofErr w:type="spellEnd"/>
          </w:p>
        </w:tc>
        <w:tc>
          <w:tcPr>
            <w:tcW w:w="4597" w:type="dxa"/>
            <w:vAlign w:val="center"/>
          </w:tcPr>
          <w:p w14:paraId="07466674" w14:textId="77777777" w:rsidR="00E461BD" w:rsidRPr="009050B4" w:rsidRDefault="00F6555D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neals to the 3’ sequence of PINK1</w:t>
            </w:r>
            <w:r w:rsidR="00EA3565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uman)</w:t>
            </w: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ontains the stop codon</w:t>
            </w:r>
            <w:r w:rsidR="00A60783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used to produce linear DNA for coupled transcription and translation</w:t>
            </w:r>
          </w:p>
        </w:tc>
      </w:tr>
      <w:tr w:rsidR="00E461BD" w:rsidRPr="009050B4" w14:paraId="71EA255F" w14:textId="77777777" w:rsidTr="0066228A">
        <w:tc>
          <w:tcPr>
            <w:tcW w:w="2310" w:type="dxa"/>
            <w:vAlign w:val="center"/>
          </w:tcPr>
          <w:p w14:paraId="35541B1D" w14:textId="77777777" w:rsidR="00E461BD" w:rsidRPr="009050B4" w:rsidRDefault="006475D2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B93A70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K1_S228A_For</w:t>
            </w:r>
          </w:p>
        </w:tc>
        <w:tc>
          <w:tcPr>
            <w:tcW w:w="7041" w:type="dxa"/>
            <w:vAlign w:val="center"/>
          </w:tcPr>
          <w:p w14:paraId="76A10831" w14:textId="77777777" w:rsidR="00E461BD" w:rsidRPr="009050B4" w:rsidRDefault="00C963DB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gcaggtgcgtccagcgaagcc</w:t>
            </w:r>
            <w:proofErr w:type="spellEnd"/>
          </w:p>
        </w:tc>
        <w:tc>
          <w:tcPr>
            <w:tcW w:w="4597" w:type="dxa"/>
            <w:vAlign w:val="center"/>
          </w:tcPr>
          <w:p w14:paraId="1AC425C8" w14:textId="77777777" w:rsidR="00E461BD" w:rsidRPr="009050B4" w:rsidRDefault="00C963DB" w:rsidP="009050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agenesis S228A</w:t>
            </w:r>
          </w:p>
        </w:tc>
      </w:tr>
      <w:tr w:rsidR="00E461BD" w:rsidRPr="009050B4" w14:paraId="108B500C" w14:textId="77777777" w:rsidTr="0066228A">
        <w:tc>
          <w:tcPr>
            <w:tcW w:w="2310" w:type="dxa"/>
            <w:vAlign w:val="center"/>
          </w:tcPr>
          <w:p w14:paraId="3EA8A4CC" w14:textId="77777777" w:rsidR="00B93A70" w:rsidRPr="009050B4" w:rsidRDefault="006475D2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B93A70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K1_S228A_Rev</w:t>
            </w:r>
          </w:p>
        </w:tc>
        <w:tc>
          <w:tcPr>
            <w:tcW w:w="7041" w:type="dxa"/>
            <w:vAlign w:val="center"/>
          </w:tcPr>
          <w:p w14:paraId="66C7068A" w14:textId="77777777" w:rsidR="00E461BD" w:rsidRPr="009050B4" w:rsidRDefault="00C963DB" w:rsidP="009050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cttcgctggacgcacctgccg</w:t>
            </w:r>
            <w:proofErr w:type="spellEnd"/>
          </w:p>
        </w:tc>
        <w:tc>
          <w:tcPr>
            <w:tcW w:w="4597" w:type="dxa"/>
            <w:vAlign w:val="center"/>
          </w:tcPr>
          <w:p w14:paraId="7C52D391" w14:textId="77777777" w:rsidR="00E461BD" w:rsidRPr="009050B4" w:rsidRDefault="00C963DB" w:rsidP="009050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agenesis S228A</w:t>
            </w:r>
          </w:p>
        </w:tc>
      </w:tr>
      <w:tr w:rsidR="00E461BD" w:rsidRPr="009050B4" w14:paraId="54E4D4C5" w14:textId="77777777" w:rsidTr="0066228A">
        <w:tc>
          <w:tcPr>
            <w:tcW w:w="2310" w:type="dxa"/>
            <w:vAlign w:val="center"/>
          </w:tcPr>
          <w:p w14:paraId="4B8AA544" w14:textId="77777777" w:rsidR="00E461BD" w:rsidRPr="009050B4" w:rsidRDefault="006475D2" w:rsidP="009050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B93A70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K1_Q126P_For</w:t>
            </w:r>
          </w:p>
        </w:tc>
        <w:tc>
          <w:tcPr>
            <w:tcW w:w="7041" w:type="dxa"/>
            <w:vAlign w:val="center"/>
          </w:tcPr>
          <w:p w14:paraId="20F2F16E" w14:textId="77777777" w:rsidR="00E461BD" w:rsidRPr="009050B4" w:rsidRDefault="00B93A70" w:rsidP="009050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</w:rPr>
              <w:t>ctcggcctgtc</w:t>
            </w:r>
            <w:proofErr w:type="spellEnd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</w:rPr>
              <w:t>ggagatccagg</w:t>
            </w:r>
            <w:proofErr w:type="spellEnd"/>
          </w:p>
        </w:tc>
        <w:tc>
          <w:tcPr>
            <w:tcW w:w="4597" w:type="dxa"/>
            <w:vAlign w:val="center"/>
          </w:tcPr>
          <w:p w14:paraId="2324C6A1" w14:textId="77777777" w:rsidR="00E461BD" w:rsidRPr="009050B4" w:rsidRDefault="00C963DB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agenesis Q126P</w:t>
            </w:r>
          </w:p>
        </w:tc>
      </w:tr>
      <w:tr w:rsidR="00E461BD" w:rsidRPr="009050B4" w14:paraId="5B3433F7" w14:textId="77777777" w:rsidTr="0066228A">
        <w:tc>
          <w:tcPr>
            <w:tcW w:w="2310" w:type="dxa"/>
            <w:vAlign w:val="center"/>
          </w:tcPr>
          <w:p w14:paraId="69C371F0" w14:textId="77777777" w:rsidR="00E461BD" w:rsidRPr="009050B4" w:rsidRDefault="006475D2" w:rsidP="009050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B93A70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K1_Q126P_Rev</w:t>
            </w:r>
          </w:p>
        </w:tc>
        <w:tc>
          <w:tcPr>
            <w:tcW w:w="7041" w:type="dxa"/>
            <w:vAlign w:val="center"/>
          </w:tcPr>
          <w:p w14:paraId="09F7055E" w14:textId="77777777" w:rsidR="00E461BD" w:rsidRPr="009050B4" w:rsidRDefault="00B93A70" w:rsidP="009050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tggatctccggacaggccgag</w:t>
            </w:r>
            <w:proofErr w:type="spellEnd"/>
          </w:p>
        </w:tc>
        <w:tc>
          <w:tcPr>
            <w:tcW w:w="4597" w:type="dxa"/>
            <w:vAlign w:val="center"/>
          </w:tcPr>
          <w:p w14:paraId="6495A051" w14:textId="77777777" w:rsidR="00E461BD" w:rsidRPr="009050B4" w:rsidRDefault="00C963DB" w:rsidP="009050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agenesis Q126P</w:t>
            </w:r>
          </w:p>
        </w:tc>
      </w:tr>
      <w:tr w:rsidR="00A60783" w:rsidRPr="009050B4" w14:paraId="10857806" w14:textId="77777777" w:rsidTr="0066228A">
        <w:tc>
          <w:tcPr>
            <w:tcW w:w="2310" w:type="dxa"/>
            <w:vAlign w:val="center"/>
          </w:tcPr>
          <w:p w14:paraId="7CBA8430" w14:textId="77777777" w:rsidR="00A60783" w:rsidRPr="009050B4" w:rsidRDefault="002001B8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T_TcPINK1_For</w:t>
            </w:r>
          </w:p>
        </w:tc>
        <w:tc>
          <w:tcPr>
            <w:tcW w:w="7041" w:type="dxa"/>
            <w:vAlign w:val="center"/>
          </w:tcPr>
          <w:p w14:paraId="1A6E1023" w14:textId="77777777" w:rsidR="00A60783" w:rsidRPr="009050B4" w:rsidRDefault="002001B8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TAGGTGACACTATAGaagacacggaattcaagccaccATGAGCGTTCGTGCAGTTGG</w:t>
            </w:r>
            <w:proofErr w:type="spellEnd"/>
          </w:p>
        </w:tc>
        <w:tc>
          <w:tcPr>
            <w:tcW w:w="4597" w:type="dxa"/>
            <w:vAlign w:val="center"/>
          </w:tcPr>
          <w:p w14:paraId="0B6DDB5F" w14:textId="77777777" w:rsidR="00A60783" w:rsidRPr="009050B4" w:rsidRDefault="008D1A17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ins SP6 promoter and Kozak sequence upstream PINK1 (</w:t>
            </w:r>
            <w:proofErr w:type="spellStart"/>
            <w:r w:rsidR="000760B2" w:rsidRPr="009050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bolium</w:t>
            </w:r>
            <w:proofErr w:type="spellEnd"/>
            <w:r w:rsidR="000760B2" w:rsidRPr="009050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0760B2" w:rsidRPr="009050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staneum</w:t>
            </w:r>
            <w:proofErr w:type="spellEnd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starting sequence; used to produce linear DNA for coupled transcription and translation</w:t>
            </w:r>
          </w:p>
        </w:tc>
      </w:tr>
      <w:tr w:rsidR="00A60783" w:rsidRPr="009050B4" w14:paraId="011A8903" w14:textId="77777777" w:rsidTr="0066228A">
        <w:tc>
          <w:tcPr>
            <w:tcW w:w="2310" w:type="dxa"/>
            <w:vAlign w:val="center"/>
          </w:tcPr>
          <w:p w14:paraId="6B5A2D9B" w14:textId="77777777" w:rsidR="00A60783" w:rsidRPr="009050B4" w:rsidRDefault="0041267F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NT_TcPINK1_Rev </w:t>
            </w:r>
          </w:p>
        </w:tc>
        <w:tc>
          <w:tcPr>
            <w:tcW w:w="7041" w:type="dxa"/>
            <w:vAlign w:val="center"/>
          </w:tcPr>
          <w:p w14:paraId="7D9492AF" w14:textId="77777777" w:rsidR="00A60783" w:rsidRPr="009050B4" w:rsidRDefault="00EA356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tggatcCttaATCCAGTTCCGGCAGG</w:t>
            </w:r>
            <w:proofErr w:type="spellEnd"/>
          </w:p>
        </w:tc>
        <w:tc>
          <w:tcPr>
            <w:tcW w:w="4597" w:type="dxa"/>
            <w:vAlign w:val="center"/>
          </w:tcPr>
          <w:p w14:paraId="47CC3BAF" w14:textId="77777777" w:rsidR="00A60783" w:rsidRPr="009050B4" w:rsidRDefault="00EA356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neals to the 3’ sequence of PINK1 (</w:t>
            </w:r>
            <w:proofErr w:type="spellStart"/>
            <w:r w:rsidRPr="009050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bolium</w:t>
            </w:r>
            <w:proofErr w:type="spellEnd"/>
            <w:r w:rsidRPr="009050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050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staneum</w:t>
            </w:r>
            <w:proofErr w:type="spellEnd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, contains the stop codon; used to produce linear DNA for coupled transcription and translation</w:t>
            </w:r>
          </w:p>
        </w:tc>
      </w:tr>
      <w:tr w:rsidR="00F4711E" w:rsidRPr="009050B4" w14:paraId="6CB901A9" w14:textId="77777777" w:rsidTr="0066228A">
        <w:tc>
          <w:tcPr>
            <w:tcW w:w="2310" w:type="dxa"/>
            <w:vAlign w:val="center"/>
          </w:tcPr>
          <w:p w14:paraId="7206E2CC" w14:textId="77777777" w:rsidR="00F4711E" w:rsidRPr="009050B4" w:rsidRDefault="006475D2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T_hPINK1(1-120)-</w:t>
            </w: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P</w:t>
            </w:r>
            <w:r w:rsidR="00B461C5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For</w:t>
            </w:r>
            <w:proofErr w:type="spellEnd"/>
          </w:p>
        </w:tc>
        <w:tc>
          <w:tcPr>
            <w:tcW w:w="7041" w:type="dxa"/>
            <w:vAlign w:val="center"/>
          </w:tcPr>
          <w:p w14:paraId="0D379A7C" w14:textId="77777777" w:rsidR="00F4711E" w:rsidRPr="009050B4" w:rsidRDefault="006475D2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TAGGTGACACTATAGaagacacggaattcaagccaccatggcggtgcgacaggcgctg</w:t>
            </w:r>
            <w:proofErr w:type="spellEnd"/>
          </w:p>
        </w:tc>
        <w:tc>
          <w:tcPr>
            <w:tcW w:w="4597" w:type="dxa"/>
            <w:vAlign w:val="center"/>
          </w:tcPr>
          <w:p w14:paraId="292E3521" w14:textId="77777777" w:rsidR="00F4711E" w:rsidRPr="009050B4" w:rsidRDefault="006475D2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ins SP6 promoter and Kozak sequence upstream PINK1 (human) starting sequence; used to produce linear DNA for coupled transcription and translation</w:t>
            </w:r>
          </w:p>
        </w:tc>
      </w:tr>
      <w:tr w:rsidR="00F4711E" w:rsidRPr="009050B4" w14:paraId="55F7E46A" w14:textId="77777777" w:rsidTr="0066228A">
        <w:tc>
          <w:tcPr>
            <w:tcW w:w="2310" w:type="dxa"/>
            <w:vAlign w:val="center"/>
          </w:tcPr>
          <w:p w14:paraId="1081A5F6" w14:textId="77777777" w:rsidR="00F4711E" w:rsidRPr="009050B4" w:rsidRDefault="00B461C5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NT_hPINK1(1-120)-</w:t>
            </w: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P_Rev</w:t>
            </w:r>
            <w:proofErr w:type="spellEnd"/>
          </w:p>
        </w:tc>
        <w:tc>
          <w:tcPr>
            <w:tcW w:w="7041" w:type="dxa"/>
            <w:vAlign w:val="center"/>
          </w:tcPr>
          <w:p w14:paraId="58C881B1" w14:textId="77777777" w:rsidR="00845656" w:rsidRPr="009050B4" w:rsidRDefault="00845656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ttcgagcgtcccaaaaccttctcaagcaagg</w:t>
            </w:r>
            <w:proofErr w:type="spellEnd"/>
          </w:p>
          <w:p w14:paraId="1F244D67" w14:textId="77777777" w:rsidR="00F4711E" w:rsidRPr="009050B4" w:rsidRDefault="00F4711E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97" w:type="dxa"/>
            <w:vAlign w:val="center"/>
          </w:tcPr>
          <w:p w14:paraId="4EBA23B0" w14:textId="77777777" w:rsidR="00F4711E" w:rsidRPr="009050B4" w:rsidRDefault="00286E36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 primer for hPINK1(1-120)-eGFP</w:t>
            </w:r>
            <w:r w:rsidR="009B7BC1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used to produce linear DNA for coupled transcription and translation</w:t>
            </w:r>
          </w:p>
        </w:tc>
      </w:tr>
      <w:tr w:rsidR="00C1032C" w:rsidRPr="009050B4" w14:paraId="70552247" w14:textId="77777777" w:rsidTr="0066228A">
        <w:tc>
          <w:tcPr>
            <w:tcW w:w="2310" w:type="dxa"/>
            <w:vAlign w:val="center"/>
          </w:tcPr>
          <w:p w14:paraId="2202894E" w14:textId="77777777" w:rsidR="00C1032C" w:rsidRPr="009050B4" w:rsidRDefault="00C75B1B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T_hPINK1(35-120)-</w:t>
            </w: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P_For</w:t>
            </w:r>
            <w:proofErr w:type="spellEnd"/>
          </w:p>
        </w:tc>
        <w:tc>
          <w:tcPr>
            <w:tcW w:w="7041" w:type="dxa"/>
            <w:vAlign w:val="center"/>
          </w:tcPr>
          <w:p w14:paraId="565A4429" w14:textId="77777777" w:rsidR="00C1032C" w:rsidRPr="009050B4" w:rsidRDefault="00C75B1B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TAGGTGACACTATAGaagacacggaattcaagccaccatgggcccggcggcgggctg</w:t>
            </w:r>
            <w:proofErr w:type="spellEnd"/>
          </w:p>
        </w:tc>
        <w:tc>
          <w:tcPr>
            <w:tcW w:w="4597" w:type="dxa"/>
            <w:vAlign w:val="center"/>
          </w:tcPr>
          <w:p w14:paraId="5FF5B607" w14:textId="77777777" w:rsidR="00C1032C" w:rsidRPr="009050B4" w:rsidRDefault="00C75B1B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ins SP6 promoter and Kozak sequence upstream PINK1 (human) starting sequence; used to produce linear DNA for coupled transcription and translation</w:t>
            </w:r>
          </w:p>
        </w:tc>
      </w:tr>
      <w:tr w:rsidR="00C02ED1" w:rsidRPr="009050B4" w14:paraId="0293939C" w14:textId="77777777" w:rsidTr="0066228A">
        <w:tc>
          <w:tcPr>
            <w:tcW w:w="2310" w:type="dxa"/>
            <w:vAlign w:val="center"/>
          </w:tcPr>
          <w:p w14:paraId="0D10E1AD" w14:textId="77777777" w:rsidR="00C02ED1" w:rsidRPr="009050B4" w:rsidRDefault="000A135E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T_hPINK1(35-120)-</w:t>
            </w: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P_Rev</w:t>
            </w:r>
            <w:proofErr w:type="spellEnd"/>
          </w:p>
        </w:tc>
        <w:tc>
          <w:tcPr>
            <w:tcW w:w="7041" w:type="dxa"/>
            <w:vAlign w:val="center"/>
          </w:tcPr>
          <w:p w14:paraId="5BAE6244" w14:textId="77777777" w:rsidR="000A135E" w:rsidRPr="009050B4" w:rsidRDefault="000A135E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ttcgagcgtcccaaaaccttctcaagcaagg</w:t>
            </w:r>
            <w:proofErr w:type="spellEnd"/>
          </w:p>
          <w:p w14:paraId="4BFCC24A" w14:textId="77777777" w:rsidR="00C02ED1" w:rsidRPr="009050B4" w:rsidRDefault="00C02ED1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97" w:type="dxa"/>
            <w:vAlign w:val="center"/>
          </w:tcPr>
          <w:p w14:paraId="3AB666D4" w14:textId="77777777" w:rsidR="00C02ED1" w:rsidRPr="009050B4" w:rsidRDefault="000A135E" w:rsidP="009050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 primer for hPINK1(35-120)-eGFP; used to produce linear DNA for coupled transcription and translation</w:t>
            </w:r>
          </w:p>
        </w:tc>
      </w:tr>
    </w:tbl>
    <w:p w14:paraId="72926ACF" w14:textId="5A04B1FA" w:rsidR="0034092C" w:rsidRDefault="0034092C" w:rsidP="0034092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2CB2B8" w14:textId="77777777" w:rsidR="0066228A" w:rsidRPr="009050B4" w:rsidRDefault="0066228A" w:rsidP="0034092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6188EAB" w14:textId="77777777" w:rsidR="00A47EBA" w:rsidRPr="009050B4" w:rsidRDefault="00A47EBA" w:rsidP="00A47EB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50B4">
        <w:rPr>
          <w:rFonts w:ascii="Times New Roman" w:hAnsi="Times New Roman" w:cs="Times New Roman"/>
          <w:b/>
          <w:sz w:val="24"/>
          <w:szCs w:val="24"/>
          <w:lang w:val="en-GB"/>
        </w:rPr>
        <w:t>Table S4. List of antibodies used in this study.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799"/>
        <w:gridCol w:w="1057"/>
        <w:gridCol w:w="4755"/>
      </w:tblGrid>
      <w:tr w:rsidR="00F372B5" w:rsidRPr="009050B4" w14:paraId="1A3DCDED" w14:textId="77777777" w:rsidTr="0066228A">
        <w:tc>
          <w:tcPr>
            <w:tcW w:w="6799" w:type="dxa"/>
          </w:tcPr>
          <w:p w14:paraId="272636A0" w14:textId="77777777" w:rsidR="00F372B5" w:rsidRPr="009050B4" w:rsidRDefault="00F372B5" w:rsidP="00A47EB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bodies</w:t>
            </w:r>
          </w:p>
        </w:tc>
        <w:tc>
          <w:tcPr>
            <w:tcW w:w="1057" w:type="dxa"/>
          </w:tcPr>
          <w:p w14:paraId="000A5F63" w14:textId="77777777" w:rsidR="00F372B5" w:rsidRPr="009050B4" w:rsidRDefault="00F372B5" w:rsidP="00A47EB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lution</w:t>
            </w:r>
          </w:p>
        </w:tc>
        <w:tc>
          <w:tcPr>
            <w:tcW w:w="4755" w:type="dxa"/>
          </w:tcPr>
          <w:p w14:paraId="28FA027A" w14:textId="77777777" w:rsidR="00F372B5" w:rsidRPr="009050B4" w:rsidRDefault="00F372B5" w:rsidP="00A47EB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urce</w:t>
            </w:r>
          </w:p>
        </w:tc>
      </w:tr>
      <w:tr w:rsidR="00F372B5" w:rsidRPr="009050B4" w14:paraId="4EEAB7F7" w14:textId="77777777" w:rsidTr="0066228A">
        <w:tc>
          <w:tcPr>
            <w:tcW w:w="6799" w:type="dxa"/>
          </w:tcPr>
          <w:p w14:paraId="5011C8C6" w14:textId="77777777" w:rsidR="00F372B5" w:rsidRPr="009050B4" w:rsidRDefault="004A331C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use monoclonal Anti-VDAC1 </w:t>
            </w:r>
          </w:p>
        </w:tc>
        <w:tc>
          <w:tcPr>
            <w:tcW w:w="1057" w:type="dxa"/>
          </w:tcPr>
          <w:p w14:paraId="55503F4D" w14:textId="77777777" w:rsidR="00F372B5" w:rsidRPr="009050B4" w:rsidRDefault="004A331C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</w:t>
            </w:r>
          </w:p>
        </w:tc>
        <w:tc>
          <w:tcPr>
            <w:tcW w:w="4755" w:type="dxa"/>
          </w:tcPr>
          <w:p w14:paraId="029951FB" w14:textId="77777777" w:rsidR="00F372B5" w:rsidRPr="009050B4" w:rsidRDefault="00CF60F7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4A331C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14734, </w:t>
            </w:r>
            <w:proofErr w:type="spellStart"/>
            <w:r w:rsidR="004A331C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  <w:r w:rsidR="004A331C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F372B5" w:rsidRPr="009050B4" w14:paraId="28993110" w14:textId="77777777" w:rsidTr="0066228A">
        <w:tc>
          <w:tcPr>
            <w:tcW w:w="6799" w:type="dxa"/>
          </w:tcPr>
          <w:p w14:paraId="1DA057E6" w14:textId="77777777" w:rsidR="00F372B5" w:rsidRPr="009050B4" w:rsidRDefault="00CF60F7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 polyclonal Anti-TOMM22/TOM22</w:t>
            </w:r>
          </w:p>
        </w:tc>
        <w:tc>
          <w:tcPr>
            <w:tcW w:w="1057" w:type="dxa"/>
          </w:tcPr>
          <w:p w14:paraId="2B58E2E1" w14:textId="77777777" w:rsidR="00F372B5" w:rsidRPr="009050B4" w:rsidRDefault="00CF60F7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</w:t>
            </w:r>
          </w:p>
        </w:tc>
        <w:tc>
          <w:tcPr>
            <w:tcW w:w="4755" w:type="dxa"/>
          </w:tcPr>
          <w:p w14:paraId="0C04A0CB" w14:textId="77777777" w:rsidR="00F372B5" w:rsidRPr="009050B4" w:rsidRDefault="00CF60F7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246862, </w:t>
            </w: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</w:p>
        </w:tc>
      </w:tr>
      <w:tr w:rsidR="00F372B5" w:rsidRPr="009050B4" w14:paraId="64C1DA7E" w14:textId="77777777" w:rsidTr="0066228A">
        <w:tc>
          <w:tcPr>
            <w:tcW w:w="6799" w:type="dxa"/>
          </w:tcPr>
          <w:p w14:paraId="17FBF7D3" w14:textId="77777777" w:rsidR="00F372B5" w:rsidRPr="009050B4" w:rsidRDefault="00F26873" w:rsidP="00A4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lyclonal </w:t>
            </w:r>
            <w:r w:rsidRPr="009050B4">
              <w:rPr>
                <w:rFonts w:ascii="Times New Roman" w:hAnsi="Times New Roman" w:cs="Times New Roman"/>
                <w:sz w:val="24"/>
                <w:szCs w:val="24"/>
              </w:rPr>
              <w:t>anti-Human Cytochrome b-c1 complex subunit 8</w:t>
            </w:r>
          </w:p>
        </w:tc>
        <w:tc>
          <w:tcPr>
            <w:tcW w:w="1057" w:type="dxa"/>
          </w:tcPr>
          <w:p w14:paraId="385F184B" w14:textId="77777777" w:rsidR="00F372B5" w:rsidRPr="009050B4" w:rsidRDefault="0088660D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</w:t>
            </w:r>
          </w:p>
        </w:tc>
        <w:tc>
          <w:tcPr>
            <w:tcW w:w="4755" w:type="dxa"/>
          </w:tcPr>
          <w:p w14:paraId="3333C964" w14:textId="77777777" w:rsidR="00F372B5" w:rsidRPr="009050B4" w:rsidRDefault="0088660D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BS715150, </w:t>
            </w:r>
            <w:proofErr w:type="spellStart"/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BioSource</w:t>
            </w:r>
            <w:proofErr w:type="spellEnd"/>
          </w:p>
        </w:tc>
      </w:tr>
      <w:tr w:rsidR="00F372B5" w:rsidRPr="009050B4" w14:paraId="28FEF77C" w14:textId="77777777" w:rsidTr="0066228A">
        <w:tc>
          <w:tcPr>
            <w:tcW w:w="6799" w:type="dxa"/>
          </w:tcPr>
          <w:p w14:paraId="7BE7F374" w14:textId="77777777" w:rsidR="00F372B5" w:rsidRPr="009050B4" w:rsidRDefault="00EF4735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 monoclonal anti-TOM70</w:t>
            </w:r>
          </w:p>
        </w:tc>
        <w:tc>
          <w:tcPr>
            <w:tcW w:w="1057" w:type="dxa"/>
          </w:tcPr>
          <w:p w14:paraId="0C73A7A0" w14:textId="77777777" w:rsidR="00F372B5" w:rsidRPr="009050B4" w:rsidRDefault="00EF4735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</w:t>
            </w:r>
          </w:p>
        </w:tc>
        <w:tc>
          <w:tcPr>
            <w:tcW w:w="4755" w:type="dxa"/>
          </w:tcPr>
          <w:p w14:paraId="4BF2499D" w14:textId="77777777" w:rsidR="00F372B5" w:rsidRPr="009050B4" w:rsidRDefault="006E6D83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EF4735"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</w:t>
            </w: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90545, Santa Cruz Biotechnology </w:t>
            </w:r>
          </w:p>
        </w:tc>
      </w:tr>
      <w:tr w:rsidR="00F372B5" w:rsidRPr="009050B4" w14:paraId="6890CE49" w14:textId="77777777" w:rsidTr="0066228A">
        <w:tc>
          <w:tcPr>
            <w:tcW w:w="6799" w:type="dxa"/>
          </w:tcPr>
          <w:p w14:paraId="586915A7" w14:textId="77777777" w:rsidR="00F372B5" w:rsidRPr="009050B4" w:rsidRDefault="00B16732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 monoclonal anti-TOM40</w:t>
            </w:r>
          </w:p>
        </w:tc>
        <w:tc>
          <w:tcPr>
            <w:tcW w:w="1057" w:type="dxa"/>
          </w:tcPr>
          <w:p w14:paraId="52709E0E" w14:textId="77777777" w:rsidR="00F372B5" w:rsidRPr="009050B4" w:rsidRDefault="00B16732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</w:t>
            </w:r>
          </w:p>
        </w:tc>
        <w:tc>
          <w:tcPr>
            <w:tcW w:w="4755" w:type="dxa"/>
          </w:tcPr>
          <w:p w14:paraId="456C58A0" w14:textId="77777777" w:rsidR="00F372B5" w:rsidRPr="009050B4" w:rsidRDefault="00B16732" w:rsidP="00A47EB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365467,</w:t>
            </w:r>
            <w:r w:rsidRPr="00905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 Biotechnology</w:t>
            </w:r>
          </w:p>
        </w:tc>
      </w:tr>
      <w:tr w:rsidR="005F6F42" w:rsidRPr="009050B4" w14:paraId="307548CA" w14:textId="77777777" w:rsidTr="0066228A">
        <w:tc>
          <w:tcPr>
            <w:tcW w:w="6799" w:type="dxa"/>
          </w:tcPr>
          <w:p w14:paraId="1646B065" w14:textId="77777777" w:rsidR="005F6F42" w:rsidRPr="009050B4" w:rsidRDefault="005F6F42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 polyclonal anti-TOM40</w:t>
            </w:r>
          </w:p>
        </w:tc>
        <w:tc>
          <w:tcPr>
            <w:tcW w:w="1057" w:type="dxa"/>
          </w:tcPr>
          <w:p w14:paraId="30E9DF6B" w14:textId="77777777" w:rsidR="005F6F42" w:rsidRPr="009050B4" w:rsidRDefault="005F6F42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</w:t>
            </w:r>
          </w:p>
        </w:tc>
        <w:tc>
          <w:tcPr>
            <w:tcW w:w="4755" w:type="dxa"/>
          </w:tcPr>
          <w:p w14:paraId="172CE5B7" w14:textId="77777777" w:rsidR="005F6F42" w:rsidRPr="009050B4" w:rsidRDefault="005F6F42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11414, Santa Cruz Biotechnology</w:t>
            </w:r>
          </w:p>
        </w:tc>
      </w:tr>
      <w:tr w:rsidR="005F6F42" w:rsidRPr="009050B4" w14:paraId="22524680" w14:textId="77777777" w:rsidTr="0066228A">
        <w:tc>
          <w:tcPr>
            <w:tcW w:w="6799" w:type="dxa"/>
          </w:tcPr>
          <w:p w14:paraId="1E7646C6" w14:textId="77777777" w:rsidR="005F6F42" w:rsidRPr="009050B4" w:rsidRDefault="00EA05BF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 monoclonal anti-TOM20</w:t>
            </w:r>
          </w:p>
        </w:tc>
        <w:tc>
          <w:tcPr>
            <w:tcW w:w="1057" w:type="dxa"/>
          </w:tcPr>
          <w:p w14:paraId="3A85E828" w14:textId="77777777" w:rsidR="005F6F42" w:rsidRPr="009050B4" w:rsidRDefault="00EA05BF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:500 </w:t>
            </w:r>
          </w:p>
        </w:tc>
        <w:tc>
          <w:tcPr>
            <w:tcW w:w="4755" w:type="dxa"/>
          </w:tcPr>
          <w:p w14:paraId="3E281249" w14:textId="77777777" w:rsidR="005F6F42" w:rsidRPr="009050B4" w:rsidRDefault="00EA05BF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5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17764, Santa Cruz Biotechnology</w:t>
            </w:r>
          </w:p>
        </w:tc>
      </w:tr>
      <w:tr w:rsidR="00A673ED" w:rsidRPr="009050B4" w14:paraId="49C755EC" w14:textId="77777777" w:rsidTr="0066228A">
        <w:tc>
          <w:tcPr>
            <w:tcW w:w="6799" w:type="dxa"/>
          </w:tcPr>
          <w:p w14:paraId="0132AAC0" w14:textId="0A316E81" w:rsidR="00A673ED" w:rsidRPr="009050B4" w:rsidRDefault="00A673ED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 monoclonal anti-ATP5A</w:t>
            </w:r>
          </w:p>
        </w:tc>
        <w:tc>
          <w:tcPr>
            <w:tcW w:w="1057" w:type="dxa"/>
          </w:tcPr>
          <w:p w14:paraId="0FCD499E" w14:textId="526D6364" w:rsidR="00A673ED" w:rsidRPr="009050B4" w:rsidRDefault="00A673ED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</w:t>
            </w:r>
          </w:p>
        </w:tc>
        <w:tc>
          <w:tcPr>
            <w:tcW w:w="4755" w:type="dxa"/>
          </w:tcPr>
          <w:p w14:paraId="518DD8E9" w14:textId="1B9D494E" w:rsidR="00A673ED" w:rsidRPr="009050B4" w:rsidRDefault="00A673ED" w:rsidP="00A4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14748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</w:p>
        </w:tc>
      </w:tr>
    </w:tbl>
    <w:p w14:paraId="49675705" w14:textId="77777777" w:rsidR="00F372B5" w:rsidRPr="009050B4" w:rsidRDefault="00F372B5" w:rsidP="00A47EB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C822F57" w14:textId="77777777" w:rsidR="0034092C" w:rsidRPr="002052C4" w:rsidRDefault="0034092C" w:rsidP="002052C4">
      <w:pPr>
        <w:rPr>
          <w:lang w:val="en-GB"/>
        </w:rPr>
      </w:pPr>
    </w:p>
    <w:sectPr w:rsidR="0034092C" w:rsidRPr="002052C4" w:rsidSect="002052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44DA0"/>
    <w:multiLevelType w:val="hybridMultilevel"/>
    <w:tmpl w:val="8244E55A"/>
    <w:lvl w:ilvl="0" w:tplc="F4783E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597C22"/>
    <w:multiLevelType w:val="hybridMultilevel"/>
    <w:tmpl w:val="26448662"/>
    <w:lvl w:ilvl="0" w:tplc="A04062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F80"/>
    <w:rsid w:val="00035B02"/>
    <w:rsid w:val="000760B2"/>
    <w:rsid w:val="000A135E"/>
    <w:rsid w:val="00121AE6"/>
    <w:rsid w:val="00164194"/>
    <w:rsid w:val="001C4F80"/>
    <w:rsid w:val="001E1397"/>
    <w:rsid w:val="002001B8"/>
    <w:rsid w:val="002052C4"/>
    <w:rsid w:val="00241887"/>
    <w:rsid w:val="002576CE"/>
    <w:rsid w:val="00286E36"/>
    <w:rsid w:val="002A24DE"/>
    <w:rsid w:val="002C2D55"/>
    <w:rsid w:val="002D256A"/>
    <w:rsid w:val="00300B9A"/>
    <w:rsid w:val="0034092C"/>
    <w:rsid w:val="00353B4F"/>
    <w:rsid w:val="003636F7"/>
    <w:rsid w:val="0041267F"/>
    <w:rsid w:val="0044022F"/>
    <w:rsid w:val="004A331C"/>
    <w:rsid w:val="0055696D"/>
    <w:rsid w:val="005D395C"/>
    <w:rsid w:val="005E4A10"/>
    <w:rsid w:val="005F6F42"/>
    <w:rsid w:val="006475D2"/>
    <w:rsid w:val="006557D8"/>
    <w:rsid w:val="0066228A"/>
    <w:rsid w:val="00666E14"/>
    <w:rsid w:val="006E6D83"/>
    <w:rsid w:val="007233E7"/>
    <w:rsid w:val="00733B1C"/>
    <w:rsid w:val="00740B92"/>
    <w:rsid w:val="007A4350"/>
    <w:rsid w:val="00836D44"/>
    <w:rsid w:val="00845656"/>
    <w:rsid w:val="00847845"/>
    <w:rsid w:val="0088660D"/>
    <w:rsid w:val="008C7348"/>
    <w:rsid w:val="008D1A17"/>
    <w:rsid w:val="008D76A6"/>
    <w:rsid w:val="009050B4"/>
    <w:rsid w:val="00962E03"/>
    <w:rsid w:val="009803F1"/>
    <w:rsid w:val="009B7BC1"/>
    <w:rsid w:val="00A47EBA"/>
    <w:rsid w:val="00A60783"/>
    <w:rsid w:val="00A673ED"/>
    <w:rsid w:val="00AA2438"/>
    <w:rsid w:val="00AC2D31"/>
    <w:rsid w:val="00B16732"/>
    <w:rsid w:val="00B35187"/>
    <w:rsid w:val="00B461C5"/>
    <w:rsid w:val="00B51B3B"/>
    <w:rsid w:val="00B57DD7"/>
    <w:rsid w:val="00B93A70"/>
    <w:rsid w:val="00BB300F"/>
    <w:rsid w:val="00C02ED1"/>
    <w:rsid w:val="00C04218"/>
    <w:rsid w:val="00C1032C"/>
    <w:rsid w:val="00C34A7E"/>
    <w:rsid w:val="00C70B90"/>
    <w:rsid w:val="00C75B1B"/>
    <w:rsid w:val="00C92DA1"/>
    <w:rsid w:val="00C963DB"/>
    <w:rsid w:val="00CE2E92"/>
    <w:rsid w:val="00CE69E7"/>
    <w:rsid w:val="00CF51E2"/>
    <w:rsid w:val="00CF60F7"/>
    <w:rsid w:val="00D57D72"/>
    <w:rsid w:val="00D83F3C"/>
    <w:rsid w:val="00D975DD"/>
    <w:rsid w:val="00E41696"/>
    <w:rsid w:val="00E461BD"/>
    <w:rsid w:val="00EA05BF"/>
    <w:rsid w:val="00EA3565"/>
    <w:rsid w:val="00EE1A75"/>
    <w:rsid w:val="00EE5E12"/>
    <w:rsid w:val="00EF4735"/>
    <w:rsid w:val="00F26873"/>
    <w:rsid w:val="00F372B5"/>
    <w:rsid w:val="00F4711E"/>
    <w:rsid w:val="00F57352"/>
    <w:rsid w:val="00F6555D"/>
    <w:rsid w:val="00F82BDC"/>
    <w:rsid w:val="00F8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C08E8B"/>
  <w15:chartTrackingRefBased/>
  <w15:docId w15:val="{582452ED-1594-4E63-9A47-206A48F2D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5B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pmark">
    <w:name w:val="fip_mark"/>
    <w:basedOn w:val="DefaultParagraphFont"/>
    <w:rsid w:val="002052C4"/>
  </w:style>
  <w:style w:type="character" w:customStyle="1" w:styleId="Heading1Char">
    <w:name w:val="Heading 1 Char"/>
    <w:basedOn w:val="DefaultParagraphFont"/>
    <w:link w:val="Heading1"/>
    <w:uiPriority w:val="9"/>
    <w:rsid w:val="00035B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35B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0B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0B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Maruszczack</dc:creator>
  <cp:keywords/>
  <dc:description/>
  <cp:lastModifiedBy>Doron Rappaport</cp:lastModifiedBy>
  <cp:revision>3</cp:revision>
  <dcterms:created xsi:type="dcterms:W3CDTF">2022-03-07T14:53:00Z</dcterms:created>
  <dcterms:modified xsi:type="dcterms:W3CDTF">2022-03-07T14:56:00Z</dcterms:modified>
</cp:coreProperties>
</file>